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</w:rPr>
        <w:t>Table S8. Biochemical values and ranges of cynomolgus monkeys aged 37-48 months.</w:t>
      </w:r>
      <w:r>
        <w:rPr/>
        <w:t>*</w:t>
      </w:r>
    </w:p>
    <w:tbl>
      <w:tblPr>
        <w:tblW w:w="9030" w:type="dxa"/>
        <w:jc w:val="left"/>
        <w:tblInd w:w="1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5"/>
        <w:gridCol w:w="1329"/>
        <w:gridCol w:w="1329"/>
        <w:gridCol w:w="1329"/>
        <w:gridCol w:w="1329"/>
        <w:gridCol w:w="1329"/>
      </w:tblGrid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arameter (unit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s and females (n=88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Males 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16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s</w:t>
            </w:r>
          </w:p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(n=72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Female range (n=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2</w:t>
            </w: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)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bilirubin (μmol/l)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9±0.69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64±0.63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71±0.71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-2.90</w:t>
            </w:r>
          </w:p>
        </w:tc>
        <w:tc>
          <w:tcPr>
            <w:tcW w:w="13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-3.13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prote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91±6.1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4.45±4.3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75.01±6.5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.85-83.0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.91-88.1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bum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88±5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1.37±4.3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9.55±5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71-50.0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.31-50.7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obulin (g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03±3.9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3.08±4.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5.46±3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94-41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86-43.0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/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6±0.2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29±0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.13±0.2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-1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-1.57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anin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65±19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3.13±10.0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4.99±21.0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01-63.2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-87.03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spartate aminotransfer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49±10.7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9.25±6.8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.10±11.4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65-62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.30-69.9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lkaline phosphat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73.41±204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94.75</w:t>
            </w:r>
            <w:bookmarkStart w:id="0" w:name="OLE_LINK199"/>
            <w:bookmarkStart w:id="1" w:name="OLE_LINK198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0"/>
            <w:bookmarkEnd w:id="1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64.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24.22±151.5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.59-1223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.22-727.2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Gamma glutamyltransferase </w:t>
            </w:r>
            <w:bookmarkStart w:id="2" w:name="OLE_LINK602"/>
            <w:bookmarkStart w:id="3" w:name="OLE_LINK59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(IU/L)</w:t>
            </w:r>
            <w:bookmarkEnd w:id="2"/>
            <w:bookmarkEnd w:id="3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0.32±12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8.19±10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8.57±11.9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31-69.0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61-62.53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actate dehydroge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8.97±141.1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8.50±125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9.07±145.2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.54-769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.59-809.5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e kinase (IU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5.70±146.8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9.06±93.7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54.96±156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.50-446.6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.00-568.3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lood urea nitrogen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3±1.1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9±0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6.82±1.2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7-8.7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-9.28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reatinine (μ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2.00</w:t>
            </w:r>
            <w:bookmarkStart w:id="4" w:name="OLE_LINK203"/>
            <w:bookmarkStart w:id="5" w:name="OLE_LINK20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4"/>
            <w:bookmarkEnd w:id="5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.91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4.39±6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1.47±10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93-67.8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57-72.37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91±1.3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4.34±0.6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04±1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-5.7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-7.92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riglyceride</w:t>
            </w:r>
            <w:bookmarkStart w:id="6" w:name="OLE_LINK3162"/>
            <w:bookmarkStart w:id="7" w:name="OLE_LINK3152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(mmol/l)</w:t>
            </w:r>
            <w:bookmarkEnd w:id="6"/>
            <w:bookmarkEnd w:id="7"/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3±0.72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1</w:t>
            </w:r>
            <w:bookmarkStart w:id="8" w:name="OLE_LINK201"/>
            <w:bookmarkStart w:id="9" w:name="OLE_LINK200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±</w:t>
            </w:r>
            <w:bookmarkEnd w:id="8"/>
            <w:bookmarkEnd w:id="9"/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74±0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-1.5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-2.2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otal cholesterol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39±0.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11±0.5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3.45±0.6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-4.2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-4.79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otass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3±0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0±0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5.53±0.7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6-7.0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1-7.05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od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.43±3.6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3.38±2.7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52.22±3.7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.92-158.84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64-159.80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loride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.11±2.77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7.50±2.48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8.25±2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54-112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.59-113.91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alcium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4±0.1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3±0.10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64±0.1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-2.83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2-2.96</w:t>
            </w:r>
          </w:p>
        </w:tc>
      </w:tr>
      <w:tr>
        <w:trPr>
          <w:trHeight w:val="436" w:hRule="atLeast"/>
        </w:trPr>
        <w:tc>
          <w:tcPr>
            <w:tcW w:w="2385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osphorus (mmol/l)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5±0.4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17±0.39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2.02±0.46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-2.95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-2.94</w:t>
            </w:r>
          </w:p>
        </w:tc>
      </w:tr>
      <w:tr>
        <w:trPr>
          <w:trHeight w:val="436" w:hRule="atLeast"/>
        </w:trPr>
        <w:tc>
          <w:tcPr>
            <w:tcW w:w="23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ind w:left="-123" w:right="-3" w:hanging="0"/>
              <w:jc w:val="left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agnesium (mmol/l)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6±0.09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4±0.0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0.87±0.10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-0.96</w:t>
            </w:r>
          </w:p>
        </w:tc>
        <w:tc>
          <w:tcPr>
            <w:tcW w:w="13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-1.07</w:t>
            </w:r>
          </w:p>
        </w:tc>
      </w:tr>
    </w:tbl>
    <w:p>
      <w:pPr>
        <w:pStyle w:val="Normal"/>
        <w:snapToGrid w:val="false"/>
        <w:spacing w:lineRule="auto" w:line="276"/>
        <w:ind w:right="12" w:hanging="0"/>
        <w:rPr/>
      </w:pPr>
      <w:r>
        <w:rPr>
          <w:rFonts w:eastAsia="Times New Roman"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eastAsia="Times New Roman" w:cs="Times New Roman" w:ascii="Times New Roman" w:hAnsi="Times New Roman"/>
          <w:sz w:val="20"/>
          <w:szCs w:val="20"/>
        </w:rPr>
        <w:t>To exclude outliers, the range limits have been defined as 2×SD above and below the mean. Where the lower limit falls below zero, the lowest observed value was used.</w:t>
      </w:r>
    </w:p>
    <w:p>
      <w:pPr>
        <w:pStyle w:val="Normal"/>
        <w:spacing w:lineRule="auto" w:line="276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7T05:28:00Z</dcterms:created>
  <dc:creator>DELL-PC</dc:creator>
  <dc:description/>
  <dc:language>en-US</dc:language>
  <cp:lastModifiedBy>DELL-PC</cp:lastModifiedBy>
  <dcterms:modified xsi:type="dcterms:W3CDTF">2013-04-27T05:28:00Z</dcterms:modified>
  <cp:revision>2</cp:revision>
  <dc:subject/>
  <dc:title/>
</cp:coreProperties>
</file>